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4A57C" w14:textId="77777777" w:rsidR="0015355E" w:rsidRPr="00070CA8" w:rsidRDefault="004922F8" w:rsidP="0015355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="0015355E">
        <w:rPr>
          <w:rFonts w:ascii="Times New Roman" w:hAnsi="Times New Roman"/>
          <w:b/>
          <w:sz w:val="24"/>
          <w:szCs w:val="24"/>
        </w:rPr>
        <w:t xml:space="preserve"> </w:t>
      </w:r>
      <w:r w:rsidR="0015355E" w:rsidRPr="00070CA8">
        <w:rPr>
          <w:rFonts w:ascii="Times New Roman" w:hAnsi="Times New Roman"/>
          <w:b/>
          <w:sz w:val="24"/>
          <w:szCs w:val="24"/>
        </w:rPr>
        <w:t>Table – Medians (range) of the score of each item of the UPAPS assessed at the 2</w:t>
      </w:r>
      <w:r w:rsidR="0015355E" w:rsidRPr="00070CA8">
        <w:rPr>
          <w:rFonts w:ascii="Times New Roman" w:hAnsi="Times New Roman"/>
          <w:b/>
          <w:sz w:val="24"/>
          <w:szCs w:val="24"/>
          <w:vertAlign w:val="superscript"/>
        </w:rPr>
        <w:t>nd</w:t>
      </w:r>
      <w:r w:rsidR="0015355E" w:rsidRPr="00070CA8">
        <w:rPr>
          <w:rFonts w:ascii="Times New Roman" w:hAnsi="Times New Roman"/>
          <w:b/>
          <w:sz w:val="24"/>
          <w:szCs w:val="24"/>
        </w:rPr>
        <w:t xml:space="preserve"> phase of video analysis by the gold standard observer.</w:t>
      </w: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276"/>
        <w:gridCol w:w="1276"/>
        <w:gridCol w:w="1417"/>
        <w:gridCol w:w="1276"/>
      </w:tblGrid>
      <w:tr w:rsidR="0015355E" w:rsidRPr="00070CA8" w14:paraId="614DCB10" w14:textId="77777777" w:rsidTr="0085286C">
        <w:trPr>
          <w:trHeight w:val="32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02D5492" w14:textId="77777777" w:rsidR="0015355E" w:rsidRPr="00070CA8" w:rsidRDefault="0015355E" w:rsidP="0085286C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It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124CA9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13F79D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0F2492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FAA30C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4</w:t>
            </w:r>
          </w:p>
        </w:tc>
      </w:tr>
      <w:tr w:rsidR="0015355E" w:rsidRPr="00070CA8" w14:paraId="41CE72C4" w14:textId="77777777" w:rsidTr="0085286C">
        <w:trPr>
          <w:trHeight w:val="32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0741E80" w14:textId="77777777" w:rsidR="0015355E" w:rsidRPr="00070CA8" w:rsidRDefault="0015355E" w:rsidP="0085286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sz w:val="24"/>
                <w:szCs w:val="24"/>
              </w:rPr>
              <w:t>Postur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C2C761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679488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B9DE8A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 xml:space="preserve">c 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(0 – 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9B1701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Pr="00070CA8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 xml:space="preserve">b 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(0 – 2)</w:t>
            </w:r>
          </w:p>
        </w:tc>
      </w:tr>
      <w:tr w:rsidR="0015355E" w:rsidRPr="00070CA8" w14:paraId="6E49625A" w14:textId="77777777" w:rsidTr="0085286C">
        <w:trPr>
          <w:trHeight w:val="32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815B2EE" w14:textId="77777777" w:rsidR="0015355E" w:rsidRPr="00070CA8" w:rsidRDefault="0015355E" w:rsidP="0085286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sz w:val="24"/>
                <w:szCs w:val="24"/>
              </w:rPr>
              <w:t>Interaction and interest in the surrounding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7E1340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B56054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3D6DCE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 xml:space="preserve">b 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(0 – 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AA31E7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 xml:space="preserve">a 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(0 – 2)</w:t>
            </w:r>
          </w:p>
        </w:tc>
      </w:tr>
      <w:tr w:rsidR="0015355E" w:rsidRPr="00070CA8" w14:paraId="4A171954" w14:textId="77777777" w:rsidTr="0085286C">
        <w:trPr>
          <w:trHeight w:val="32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04F0538" w14:textId="77777777" w:rsidR="0015355E" w:rsidRPr="00070CA8" w:rsidRDefault="0015355E" w:rsidP="0085286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sz w:val="24"/>
                <w:szCs w:val="24"/>
              </w:rPr>
              <w:t>Activ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87E5D3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889722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1AD820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 xml:space="preserve">b 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(0 – 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E24FAB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 xml:space="preserve">a 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(0 – 2)</w:t>
            </w:r>
          </w:p>
        </w:tc>
      </w:tr>
      <w:tr w:rsidR="0015355E" w:rsidRPr="00070CA8" w14:paraId="2C7BF401" w14:textId="77777777" w:rsidTr="0085286C">
        <w:trPr>
          <w:trHeight w:val="32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3338CEB" w14:textId="77777777" w:rsidR="0015355E" w:rsidRPr="00070CA8" w:rsidRDefault="0015355E" w:rsidP="0085286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sz w:val="24"/>
                <w:szCs w:val="24"/>
              </w:rPr>
              <w:t>Appeti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B218AC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69375C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7D72BA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 xml:space="preserve">b  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(0 – 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A72D26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 xml:space="preserve">ab 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(0 – 2)</w:t>
            </w:r>
          </w:p>
        </w:tc>
      </w:tr>
      <w:tr w:rsidR="0015355E" w:rsidRPr="00070CA8" w14:paraId="03094C1A" w14:textId="77777777" w:rsidTr="0085286C">
        <w:trPr>
          <w:trHeight w:val="32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A4CA51A" w14:textId="77777777" w:rsidR="0015355E" w:rsidRPr="00070CA8" w:rsidRDefault="0015355E" w:rsidP="0085286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sz w:val="24"/>
                <w:szCs w:val="24"/>
              </w:rPr>
              <w:t>Attention to the affected are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66AF02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54D464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64D30C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 xml:space="preserve">c 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(0 – 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016194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Pr="00070CA8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b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(0 – 3)</w:t>
            </w:r>
          </w:p>
        </w:tc>
      </w:tr>
      <w:tr w:rsidR="0015355E" w:rsidRPr="00070CA8" w14:paraId="309EE914" w14:textId="77777777" w:rsidTr="0085286C">
        <w:trPr>
          <w:trHeight w:val="322"/>
        </w:trPr>
        <w:tc>
          <w:tcPr>
            <w:tcW w:w="3402" w:type="dxa"/>
            <w:shd w:val="clear" w:color="auto" w:fill="auto"/>
            <w:noWrap/>
            <w:vAlign w:val="center"/>
          </w:tcPr>
          <w:p w14:paraId="16B9330D" w14:textId="77777777" w:rsidR="0015355E" w:rsidRPr="00070CA8" w:rsidRDefault="0015355E" w:rsidP="0085286C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i/>
                <w:sz w:val="24"/>
                <w:szCs w:val="24"/>
              </w:rPr>
              <w:t>A – elevates pelvic lim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E836A4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8515E8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b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A64770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0F6B93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1)</w:t>
            </w:r>
          </w:p>
        </w:tc>
      </w:tr>
      <w:tr w:rsidR="0015355E" w:rsidRPr="00070CA8" w14:paraId="36E9427B" w14:textId="77777777" w:rsidTr="0085286C">
        <w:trPr>
          <w:trHeight w:val="322"/>
        </w:trPr>
        <w:tc>
          <w:tcPr>
            <w:tcW w:w="3402" w:type="dxa"/>
            <w:shd w:val="clear" w:color="auto" w:fill="auto"/>
            <w:noWrap/>
            <w:vAlign w:val="center"/>
          </w:tcPr>
          <w:p w14:paraId="5B6075B6" w14:textId="77777777" w:rsidR="0015355E" w:rsidRPr="00070CA8" w:rsidRDefault="0015355E" w:rsidP="0085286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i/>
                <w:sz w:val="24"/>
                <w:szCs w:val="24"/>
              </w:rPr>
              <w:t>B – scratches/rubs the painful are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90B1F8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 (0 – 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082B52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 (0 – 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72B36B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 (0 – 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59E669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 (0 – 1)</w:t>
            </w:r>
          </w:p>
        </w:tc>
      </w:tr>
      <w:tr w:rsidR="0015355E" w:rsidRPr="00070CA8" w14:paraId="368A509C" w14:textId="77777777" w:rsidTr="0085286C">
        <w:trPr>
          <w:trHeight w:val="322"/>
        </w:trPr>
        <w:tc>
          <w:tcPr>
            <w:tcW w:w="3402" w:type="dxa"/>
            <w:shd w:val="clear" w:color="auto" w:fill="auto"/>
            <w:noWrap/>
            <w:vAlign w:val="center"/>
          </w:tcPr>
          <w:p w14:paraId="2DA837BC" w14:textId="77777777" w:rsidR="0015355E" w:rsidRPr="00070CA8" w:rsidRDefault="0015355E" w:rsidP="0085286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i/>
                <w:sz w:val="24"/>
                <w:szCs w:val="24"/>
              </w:rPr>
              <w:t>C – moves and/or runs away and/or jumps after injury of the les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6EF2FA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6C25D5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F41B04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BD62F7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b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1)</w:t>
            </w:r>
          </w:p>
        </w:tc>
      </w:tr>
      <w:tr w:rsidR="0015355E" w:rsidRPr="00070CA8" w14:paraId="565BB55B" w14:textId="77777777" w:rsidTr="0085286C">
        <w:trPr>
          <w:trHeight w:val="322"/>
        </w:trPr>
        <w:tc>
          <w:tcPr>
            <w:tcW w:w="3402" w:type="dxa"/>
            <w:shd w:val="clear" w:color="auto" w:fill="auto"/>
            <w:noWrap/>
            <w:vAlign w:val="center"/>
          </w:tcPr>
          <w:p w14:paraId="734330F6" w14:textId="77777777" w:rsidR="0015355E" w:rsidRPr="00070CA8" w:rsidRDefault="0015355E" w:rsidP="0085286C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70CA8">
              <w:rPr>
                <w:rFonts w:ascii="Times New Roman" w:hAnsi="Times New Roman"/>
                <w:i/>
                <w:sz w:val="24"/>
                <w:szCs w:val="24"/>
              </w:rPr>
              <w:t>D – sits with difficul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BA385D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11304F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772F87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6705F0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b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1)</w:t>
            </w:r>
          </w:p>
        </w:tc>
      </w:tr>
      <w:tr w:rsidR="0015355E" w:rsidRPr="00070CA8" w14:paraId="37850690" w14:textId="77777777" w:rsidTr="0085286C">
        <w:trPr>
          <w:trHeight w:val="32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74956DA" w14:textId="77777777" w:rsidR="0015355E" w:rsidRPr="00070CA8" w:rsidRDefault="0015355E" w:rsidP="0085286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sz w:val="24"/>
                <w:szCs w:val="24"/>
              </w:rPr>
              <w:t>Miscellaneo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95A728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3AB20D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CD74C4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 xml:space="preserve">b 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(0 – 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054716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Pr="00070CA8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 xml:space="preserve">a 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(0 – 3)</w:t>
            </w:r>
          </w:p>
        </w:tc>
      </w:tr>
      <w:tr w:rsidR="0015355E" w:rsidRPr="00070CA8" w14:paraId="2C124C90" w14:textId="77777777" w:rsidTr="0085286C">
        <w:trPr>
          <w:trHeight w:val="322"/>
        </w:trPr>
        <w:tc>
          <w:tcPr>
            <w:tcW w:w="3402" w:type="dxa"/>
            <w:shd w:val="clear" w:color="auto" w:fill="auto"/>
            <w:noWrap/>
            <w:vAlign w:val="center"/>
          </w:tcPr>
          <w:p w14:paraId="055987A0" w14:textId="77777777" w:rsidR="0015355E" w:rsidRPr="00070CA8" w:rsidRDefault="0015355E" w:rsidP="0085286C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i/>
                <w:sz w:val="24"/>
                <w:szCs w:val="24"/>
              </w:rPr>
              <w:t>A – wags the tai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B4B946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349C73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ª (0 – 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62E8CD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0 – 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89F895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ª (0 – 1)</w:t>
            </w:r>
          </w:p>
        </w:tc>
      </w:tr>
      <w:tr w:rsidR="0015355E" w:rsidRPr="00070CA8" w14:paraId="1B6F6B0F" w14:textId="77777777" w:rsidTr="0085286C">
        <w:trPr>
          <w:trHeight w:val="322"/>
        </w:trPr>
        <w:tc>
          <w:tcPr>
            <w:tcW w:w="3402" w:type="dxa"/>
            <w:shd w:val="clear" w:color="auto" w:fill="auto"/>
            <w:noWrap/>
          </w:tcPr>
          <w:p w14:paraId="55100162" w14:textId="77777777" w:rsidR="0015355E" w:rsidRPr="00070CA8" w:rsidRDefault="0015355E" w:rsidP="0085286C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i/>
                <w:sz w:val="24"/>
                <w:szCs w:val="24"/>
              </w:rPr>
              <w:t>B – bites the bars or objec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11FAF8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hAnsi="Times New Roman"/>
                <w:color w:val="000000"/>
                <w:sz w:val="24"/>
                <w:szCs w:val="24"/>
              </w:rPr>
              <w:t>0 (0 – 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D5EB49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hAnsi="Times New Roman"/>
                <w:color w:val="000000"/>
                <w:sz w:val="24"/>
                <w:szCs w:val="24"/>
              </w:rPr>
              <w:t>0 (0 – 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B03EA4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hAnsi="Times New Roman"/>
                <w:color w:val="000000"/>
                <w:sz w:val="24"/>
                <w:szCs w:val="24"/>
              </w:rPr>
              <w:t>0 (0 – 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5FDB5D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hAnsi="Times New Roman"/>
                <w:color w:val="000000"/>
                <w:sz w:val="24"/>
                <w:szCs w:val="24"/>
              </w:rPr>
              <w:t>0 (0 – 1)</w:t>
            </w:r>
          </w:p>
        </w:tc>
      </w:tr>
      <w:tr w:rsidR="0015355E" w:rsidRPr="00070CA8" w14:paraId="6B2BAFC6" w14:textId="77777777" w:rsidTr="0085286C">
        <w:trPr>
          <w:trHeight w:val="322"/>
        </w:trPr>
        <w:tc>
          <w:tcPr>
            <w:tcW w:w="3402" w:type="dxa"/>
            <w:shd w:val="clear" w:color="auto" w:fill="auto"/>
            <w:noWrap/>
          </w:tcPr>
          <w:p w14:paraId="1C6AE40F" w14:textId="77777777" w:rsidR="0015355E" w:rsidRPr="00070CA8" w:rsidRDefault="0015355E" w:rsidP="0085286C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i/>
                <w:sz w:val="24"/>
                <w:szCs w:val="24"/>
              </w:rPr>
              <w:t>C –head is below the spinal column.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BBE379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r w:rsidRPr="00070CA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 – 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127280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r w:rsidRPr="00070CA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 – 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BF4E4D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r w:rsidRPr="00070CA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 – 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2BA37B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070C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b</w:t>
            </w:r>
            <w:r w:rsidRPr="00070CA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 – 1)</w:t>
            </w:r>
          </w:p>
        </w:tc>
      </w:tr>
      <w:tr w:rsidR="0015355E" w:rsidRPr="00070CA8" w14:paraId="7287DA13" w14:textId="77777777" w:rsidTr="0085286C">
        <w:trPr>
          <w:trHeight w:val="322"/>
        </w:trPr>
        <w:tc>
          <w:tcPr>
            <w:tcW w:w="3402" w:type="dxa"/>
            <w:shd w:val="clear" w:color="auto" w:fill="auto"/>
            <w:noWrap/>
          </w:tcPr>
          <w:p w14:paraId="06033625" w14:textId="77777777" w:rsidR="0015355E" w:rsidRPr="00070CA8" w:rsidRDefault="0015355E" w:rsidP="0085286C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pt-BR"/>
              </w:rPr>
            </w:pPr>
            <w:r w:rsidRPr="00070CA8">
              <w:rPr>
                <w:rFonts w:ascii="Times New Roman" w:hAnsi="Times New Roman"/>
                <w:i/>
                <w:sz w:val="24"/>
                <w:szCs w:val="24"/>
              </w:rPr>
              <w:t>D –difficulty in overcoming obstacl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40DC9E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hAnsi="Times New Roman"/>
                <w:color w:val="000000"/>
                <w:sz w:val="24"/>
                <w:szCs w:val="24"/>
              </w:rPr>
              <w:t>0 (0 – 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5C7590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hAnsi="Times New Roman"/>
                <w:color w:val="000000"/>
                <w:sz w:val="24"/>
                <w:szCs w:val="24"/>
              </w:rPr>
              <w:t>0 (0 – 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16D8D4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hAnsi="Times New Roman"/>
                <w:color w:val="000000"/>
                <w:sz w:val="24"/>
                <w:szCs w:val="24"/>
              </w:rPr>
              <w:t>0 (0 – 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88E361" w14:textId="77777777" w:rsidR="0015355E" w:rsidRPr="00070CA8" w:rsidRDefault="0015355E" w:rsidP="0085286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CA8">
              <w:rPr>
                <w:rFonts w:ascii="Times New Roman" w:hAnsi="Times New Roman"/>
                <w:color w:val="000000"/>
                <w:sz w:val="24"/>
                <w:szCs w:val="24"/>
              </w:rPr>
              <w:t>0 (0 – 1)</w:t>
            </w:r>
          </w:p>
        </w:tc>
      </w:tr>
    </w:tbl>
    <w:p w14:paraId="60C60E66" w14:textId="492E87DD" w:rsidR="0015355E" w:rsidRPr="00070CA8" w:rsidRDefault="0015355E" w:rsidP="0015355E">
      <w:pPr>
        <w:tabs>
          <w:tab w:val="left" w:pos="162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70CA8">
        <w:rPr>
          <w:rFonts w:ascii="Times New Roman" w:hAnsi="Times New Roman"/>
          <w:sz w:val="24"/>
          <w:szCs w:val="24"/>
        </w:rPr>
        <w:t>UPAPS: UNESP-</w:t>
      </w:r>
      <w:proofErr w:type="spellStart"/>
      <w:r w:rsidRPr="00070CA8">
        <w:rPr>
          <w:rFonts w:ascii="Times New Roman" w:hAnsi="Times New Roman"/>
          <w:sz w:val="24"/>
          <w:szCs w:val="24"/>
        </w:rPr>
        <w:t>Botucatu</w:t>
      </w:r>
      <w:proofErr w:type="spellEnd"/>
      <w:r w:rsidRPr="00070CA8">
        <w:rPr>
          <w:rFonts w:ascii="Times New Roman" w:hAnsi="Times New Roman"/>
          <w:sz w:val="24"/>
          <w:szCs w:val="24"/>
        </w:rPr>
        <w:t xml:space="preserve"> pig composite acute pain scale. Differences in gold standard pain scores between moments (a &gt; b &gt; c) according to the Friedman test (p &lt; 0.05).</w:t>
      </w:r>
      <w:r w:rsidR="004B13DA">
        <w:rPr>
          <w:rFonts w:ascii="Times New Roman" w:hAnsi="Times New Roman"/>
          <w:sz w:val="24"/>
          <w:szCs w:val="24"/>
        </w:rPr>
        <w:t xml:space="preserve"> </w:t>
      </w:r>
      <w:r w:rsidRPr="00070CA8">
        <w:rPr>
          <w:rFonts w:ascii="Times New Roman" w:hAnsi="Times New Roman"/>
          <w:sz w:val="24"/>
          <w:szCs w:val="24"/>
        </w:rPr>
        <w:t xml:space="preserve">M1: </w:t>
      </w:r>
      <w:r w:rsidRPr="00070CA8">
        <w:rPr>
          <w:rFonts w:ascii="Times New Roman" w:hAnsi="Times New Roman"/>
          <w:sz w:val="24"/>
          <w:szCs w:val="24"/>
        </w:rPr>
        <w:lastRenderedPageBreak/>
        <w:t xml:space="preserve">preoperative; M2: postoperative, before rescue analgesia; M3: postoperative, after rescue analgesia; M4: 24 hours postoperative; MA - data from </w:t>
      </w:r>
      <w:r w:rsidR="004B13DA">
        <w:rPr>
          <w:rFonts w:ascii="Times New Roman" w:hAnsi="Times New Roman"/>
          <w:sz w:val="24"/>
          <w:szCs w:val="24"/>
        </w:rPr>
        <w:t xml:space="preserve">all </w:t>
      </w:r>
      <w:r w:rsidRPr="00070CA8">
        <w:rPr>
          <w:rFonts w:ascii="Times New Roman" w:hAnsi="Times New Roman"/>
          <w:sz w:val="24"/>
          <w:szCs w:val="24"/>
        </w:rPr>
        <w:t>moments grouped (M1 + M2 + M3 + M4).</w:t>
      </w:r>
    </w:p>
    <w:p w14:paraId="292356DE" w14:textId="77777777" w:rsidR="006C113F" w:rsidRDefault="006C113F"/>
    <w:sectPr w:rsidR="006C11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MLY0NjMzMjEwNDRR0lEKTi0uzszPAykwrAUAnCiofSwAAAA="/>
  </w:docVars>
  <w:rsids>
    <w:rsidRoot w:val="0015355E"/>
    <w:rsid w:val="0015355E"/>
    <w:rsid w:val="004922F8"/>
    <w:rsid w:val="004B13DA"/>
    <w:rsid w:val="006C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DBDF0"/>
  <w15:docId w15:val="{1EA234E3-9A98-4BC4-ABCE-B1D4699D7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55E"/>
    <w:rPr>
      <w:rFonts w:ascii="Calibri" w:eastAsia="Calibri" w:hAnsi="Calibri" w:cs="Times New Roman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8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telio Pacca Loureiro Luna</cp:lastModifiedBy>
  <cp:revision>3</cp:revision>
  <dcterms:created xsi:type="dcterms:W3CDTF">2020-04-05T14:14:00Z</dcterms:created>
  <dcterms:modified xsi:type="dcterms:W3CDTF">2020-05-12T19:06:00Z</dcterms:modified>
</cp:coreProperties>
</file>